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427" w:rsidRPr="0080426F" w:rsidRDefault="0080426F" w:rsidP="00C625FD">
      <w:pPr>
        <w:spacing w:line="480" w:lineRule="auto"/>
        <w:rPr>
          <w:lang w:val="en-GB"/>
        </w:rPr>
      </w:pPr>
      <w:r w:rsidRPr="0080426F">
        <w:rPr>
          <w:rFonts w:asciiTheme="minorHAnsi" w:hAnsiTheme="minorHAnsi"/>
          <w:b/>
          <w:lang w:val="en-GB"/>
        </w:rPr>
        <w:t xml:space="preserve">Table </w:t>
      </w:r>
      <w:r w:rsidR="000A4C9D">
        <w:rPr>
          <w:rFonts w:asciiTheme="minorHAnsi" w:hAnsiTheme="minorHAnsi"/>
          <w:b/>
          <w:lang w:val="en-GB"/>
        </w:rPr>
        <w:t>S</w:t>
      </w:r>
      <w:r w:rsidRPr="0080426F">
        <w:rPr>
          <w:rFonts w:asciiTheme="minorHAnsi" w:hAnsiTheme="minorHAnsi"/>
          <w:b/>
          <w:lang w:val="en-GB"/>
        </w:rPr>
        <w:t>1: Lists of antibodies and TaqMan gene expression assays used</w:t>
      </w:r>
      <w:r w:rsidR="00C625FD">
        <w:rPr>
          <w:rFonts w:asciiTheme="minorHAnsi" w:hAnsiTheme="minorHAnsi"/>
          <w:b/>
          <w:lang w:val="en-GB"/>
        </w:rPr>
        <w:t xml:space="preserve"> in the studies</w:t>
      </w:r>
      <w:r w:rsidRPr="0080426F">
        <w:rPr>
          <w:rFonts w:asciiTheme="minorHAnsi" w:hAnsiTheme="minorHAnsi"/>
          <w:b/>
          <w:lang w:val="en-GB"/>
        </w:rPr>
        <w:t xml:space="preserve">. </w:t>
      </w:r>
      <w:r w:rsidRPr="0080426F">
        <w:rPr>
          <w:rFonts w:asciiTheme="minorHAnsi" w:hAnsiTheme="minorHAnsi"/>
          <w:lang w:val="en-GB"/>
        </w:rPr>
        <w:t xml:space="preserve">Table </w:t>
      </w:r>
      <w:r w:rsidR="00AA775E">
        <w:rPr>
          <w:rFonts w:asciiTheme="minorHAnsi" w:hAnsiTheme="minorHAnsi"/>
          <w:lang w:val="en-GB"/>
        </w:rPr>
        <w:t>S</w:t>
      </w:r>
      <w:r w:rsidRPr="0080426F">
        <w:rPr>
          <w:rFonts w:asciiTheme="minorHAnsi" w:hAnsiTheme="minorHAnsi"/>
          <w:lang w:val="en-GB"/>
        </w:rPr>
        <w:t xml:space="preserve">1A lists the combinations of antibodies used along with corresponding </w:t>
      </w:r>
      <w:proofErr w:type="spellStart"/>
      <w:r w:rsidRPr="0080426F">
        <w:rPr>
          <w:rFonts w:asciiTheme="minorHAnsi" w:hAnsiTheme="minorHAnsi"/>
          <w:lang w:val="en-GB"/>
        </w:rPr>
        <w:t>flourochrome</w:t>
      </w:r>
      <w:proofErr w:type="spellEnd"/>
      <w:r w:rsidRPr="0080426F">
        <w:rPr>
          <w:rFonts w:asciiTheme="minorHAnsi" w:hAnsiTheme="minorHAnsi"/>
          <w:lang w:val="en-GB"/>
        </w:rPr>
        <w:t xml:space="preserve"> conjugates, clone-names and </w:t>
      </w:r>
      <w:r w:rsidR="00B267CA">
        <w:rPr>
          <w:rFonts w:asciiTheme="minorHAnsi" w:hAnsiTheme="minorHAnsi"/>
          <w:lang w:val="en-GB"/>
        </w:rPr>
        <w:t>suppliers</w:t>
      </w:r>
      <w:r w:rsidRPr="0080426F">
        <w:rPr>
          <w:rFonts w:asciiTheme="minorHAnsi" w:hAnsiTheme="minorHAnsi"/>
          <w:lang w:val="en-GB"/>
        </w:rPr>
        <w:t xml:space="preserve">. Table </w:t>
      </w:r>
      <w:r w:rsidR="00AA775E">
        <w:rPr>
          <w:rFonts w:asciiTheme="minorHAnsi" w:hAnsiTheme="minorHAnsi"/>
          <w:lang w:val="en-GB"/>
        </w:rPr>
        <w:t>S</w:t>
      </w:r>
      <w:r w:rsidRPr="0080426F">
        <w:rPr>
          <w:rFonts w:asciiTheme="minorHAnsi" w:hAnsiTheme="minorHAnsi"/>
          <w:lang w:val="en-GB"/>
        </w:rPr>
        <w:t>1B lists the TaqMan Gene Expression Assays used in gene expression studies of peripheral blood mononuclear cell (PBMC) subsets, cerebrospinal fluid (CSF) cells and PBMCs and whole blood.</w:t>
      </w:r>
      <w:r>
        <w:rPr>
          <w:rFonts w:asciiTheme="minorHAnsi" w:hAnsiTheme="minorHAnsi"/>
          <w:lang w:val="en-GB"/>
        </w:rPr>
        <w:t xml:space="preserve"> </w:t>
      </w:r>
    </w:p>
    <w:p w:rsidR="000932BD" w:rsidRDefault="000932BD">
      <w:pPr>
        <w:rPr>
          <w:rFonts w:asciiTheme="minorHAnsi" w:hAnsiTheme="minorHAnsi"/>
          <w:b/>
          <w:sz w:val="22"/>
          <w:szCs w:val="22"/>
          <w:lang w:val="en-GB"/>
        </w:rPr>
      </w:pPr>
    </w:p>
    <w:tbl>
      <w:tblPr>
        <w:tblW w:w="11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46"/>
        <w:gridCol w:w="1280"/>
        <w:gridCol w:w="146"/>
        <w:gridCol w:w="960"/>
        <w:gridCol w:w="146"/>
        <w:gridCol w:w="801"/>
        <w:gridCol w:w="146"/>
        <w:gridCol w:w="1180"/>
        <w:gridCol w:w="280"/>
        <w:gridCol w:w="1400"/>
        <w:gridCol w:w="146"/>
        <w:gridCol w:w="1140"/>
        <w:gridCol w:w="146"/>
        <w:gridCol w:w="1060"/>
        <w:gridCol w:w="146"/>
        <w:gridCol w:w="884"/>
        <w:gridCol w:w="146"/>
        <w:gridCol w:w="1180"/>
      </w:tblGrid>
      <w:tr w:rsidR="000932BD" w:rsidRPr="000932BD" w:rsidTr="000932BD">
        <w:trPr>
          <w:trHeight w:val="225"/>
        </w:trPr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932B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able</w:t>
            </w:r>
            <w:proofErr w:type="spellEnd"/>
            <w:r w:rsidRPr="000932B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AA775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</w:t>
            </w:r>
            <w:r w:rsidRPr="000932B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A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0932BD" w:rsidRPr="000932BD" w:rsidTr="000932BD">
        <w:trPr>
          <w:trHeight w:val="225"/>
        </w:trPr>
        <w:tc>
          <w:tcPr>
            <w:tcW w:w="574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Antigen </w:t>
            </w:r>
            <w:proofErr w:type="spellStart"/>
            <w:r w:rsidRPr="000932B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esenting</w:t>
            </w:r>
            <w:proofErr w:type="spellEnd"/>
            <w:r w:rsidRPr="000932B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32B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0932B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(APC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0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-</w:t>
            </w:r>
            <w:proofErr w:type="spellStart"/>
            <w:r w:rsidRPr="000932B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0932B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onjugate</w:t>
            </w:r>
            <w:proofErr w:type="spell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lone</w:t>
            </w:r>
            <w:proofErr w:type="spell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B267CA" w:rsidP="006823A9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uppli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onjugate</w:t>
            </w:r>
            <w:proofErr w:type="spell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lone</w:t>
            </w:r>
            <w:proofErr w:type="spell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B267CA" w:rsidP="006823A9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upplier</w:t>
            </w: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6823A9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All APC </w:t>
            </w:r>
            <w:r w:rsidR="006823A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ubes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1c (BDCA-1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rCP-Cy5.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L16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6823A9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ll T-</w:t>
            </w:r>
            <w:proofErr w:type="spellStart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ell</w:t>
            </w:r>
            <w:proofErr w:type="spellEnd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6823A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ube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APC-Cy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HIT3a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303 (BDCA-2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FIT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AC14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Milteny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-Cy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RPA-T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1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-Cy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HIB1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 xml:space="preserve">CD8 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eFluor</w:t>
            </w:r>
            <w:proofErr w:type="spellEnd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 xml:space="preserve"> 605N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RPA-T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eBioscience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Qdot</w:t>
            </w:r>
            <w:proofErr w:type="spellEnd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 xml:space="preserve"> 60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TüK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Invitrogen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-</w:t>
            </w:r>
            <w:proofErr w:type="spellStart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ell</w:t>
            </w:r>
            <w:proofErr w:type="spellEnd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tube 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16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rCP-Cy5.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HP-3G1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PC Tube 1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209 (DC-SIGN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9E9A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IL12RB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0932BD">
              <w:rPr>
                <w:rFonts w:ascii="Calibri" w:hAnsi="Calibri"/>
                <w:sz w:val="16"/>
                <w:szCs w:val="16"/>
              </w:rPr>
              <w:t>305719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R&amp;D systems</w:t>
            </w: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8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932BD">
              <w:rPr>
                <w:rFonts w:ascii="Calibri" w:hAnsi="Calibri"/>
                <w:sz w:val="16"/>
                <w:szCs w:val="16"/>
              </w:rPr>
              <w:t xml:space="preserve">HB15e 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IL23R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FIT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0932BD">
              <w:rPr>
                <w:rFonts w:ascii="Calibri" w:hAnsi="Calibri"/>
                <w:sz w:val="16"/>
                <w:szCs w:val="16"/>
              </w:rPr>
              <w:t>218213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R&amp;D systems</w:t>
            </w: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CR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B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TG8/CCR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CR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0932BD">
              <w:rPr>
                <w:rFonts w:ascii="Calibri" w:hAnsi="Calibri"/>
                <w:sz w:val="16"/>
                <w:szCs w:val="16"/>
              </w:rPr>
              <w:t>48607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R&amp;D systems</w:t>
            </w: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PC Tube 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3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HIT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-</w:t>
            </w:r>
            <w:proofErr w:type="spellStart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ell</w:t>
            </w:r>
            <w:proofErr w:type="spellEnd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tube 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XCR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rCP-Cy5.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TG2/CXCR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13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932BD">
              <w:rPr>
                <w:rFonts w:ascii="Calibri" w:hAnsi="Calibri"/>
                <w:sz w:val="16"/>
                <w:szCs w:val="16"/>
              </w:rPr>
              <w:t>MI1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CR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932BD">
              <w:rPr>
                <w:rFonts w:ascii="Calibri" w:hAnsi="Calibri"/>
                <w:sz w:val="16"/>
                <w:szCs w:val="16"/>
              </w:rPr>
              <w:t>11A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 xml:space="preserve">BD </w:t>
            </w: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sciences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2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V45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M-T27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 xml:space="preserve">BD </w:t>
            </w: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scienc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 xml:space="preserve">CCR5 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FIT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0932BD">
              <w:rPr>
                <w:rFonts w:ascii="Calibri" w:hAnsi="Calibri"/>
                <w:sz w:val="16"/>
                <w:szCs w:val="16"/>
              </w:rPr>
              <w:t>45531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R&amp;D systems</w:t>
            </w: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XCR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B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TG1/CXCR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PC Tube 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4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932BD">
              <w:rPr>
                <w:rFonts w:ascii="Calibri" w:hAnsi="Calibri"/>
                <w:sz w:val="16"/>
                <w:szCs w:val="16"/>
              </w:rPr>
              <w:t xml:space="preserve">HB14 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7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Ki-2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 xml:space="preserve">BD </w:t>
            </w: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scienc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-</w:t>
            </w:r>
            <w:proofErr w:type="spellStart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ell</w:t>
            </w:r>
            <w:proofErr w:type="spellEnd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tube 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XCR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rCP-Cy5.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TG2/CXCR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8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B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IT2.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134 (OX40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443318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R&amp;D systems</w:t>
            </w: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278 (ICOS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FIT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932BD">
              <w:rPr>
                <w:rFonts w:ascii="Calibri" w:hAnsi="Calibri"/>
                <w:sz w:val="16"/>
                <w:szCs w:val="16"/>
              </w:rPr>
              <w:t>ISA-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eBioscience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PC Tube 4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275 (ICOSL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Alexa 64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MIH1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sz w:val="16"/>
                <w:szCs w:val="16"/>
              </w:rPr>
              <w:t>AbD</w:t>
            </w:r>
            <w:proofErr w:type="spellEnd"/>
            <w:r w:rsidRPr="000932B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0932BD">
              <w:rPr>
                <w:rFonts w:ascii="Calibri" w:hAnsi="Calibri"/>
                <w:sz w:val="16"/>
                <w:szCs w:val="16"/>
              </w:rPr>
              <w:t>Serotec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279 (PD-1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EH12.2H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252 (OX40L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 xml:space="preserve">11C3.1 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154 (CD40L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B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24-3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8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V45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L307.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 xml:space="preserve">BD </w:t>
            </w: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scienc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-</w:t>
            </w:r>
            <w:proofErr w:type="spellStart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ell</w:t>
            </w:r>
            <w:proofErr w:type="spellEnd"/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tube 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2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rCP-Cy5.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C9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PC Tube 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IL1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IC2471P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12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FIT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932BD">
              <w:rPr>
                <w:rFonts w:ascii="Calibri" w:hAnsi="Calibri"/>
                <w:sz w:val="16"/>
                <w:szCs w:val="16"/>
              </w:rPr>
              <w:t>eBioRDR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eBioscience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3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B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 xml:space="preserve">WM59 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PC tube 6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274 (PDL1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29E.2A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932BD" w:rsidRPr="000932BD" w:rsidTr="000932BD">
        <w:trPr>
          <w:trHeight w:val="225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32BD" w:rsidRPr="000932BD" w:rsidRDefault="000932BD" w:rsidP="000932B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CD273 (PDL2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P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176611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32BD">
              <w:rPr>
                <w:rFonts w:ascii="Calibri" w:hAnsi="Calibri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2BD" w:rsidRPr="000932BD" w:rsidRDefault="000932BD" w:rsidP="000932B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2BD" w:rsidRPr="000932BD" w:rsidRDefault="000932BD" w:rsidP="000932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:rsidR="000932BD" w:rsidRDefault="000932BD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0932BD" w:rsidRDefault="000932BD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CD71F5" w:rsidRDefault="00CD71F5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CD71F5" w:rsidRDefault="00CD71F5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CD71F5" w:rsidRDefault="00CD71F5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CD71F5" w:rsidRDefault="00CD71F5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CD71F5" w:rsidRDefault="00CD71F5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CD71F5" w:rsidRDefault="00CD71F5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CD71F5" w:rsidRDefault="00CD71F5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CD71F5" w:rsidRDefault="00CD71F5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CD71F5" w:rsidRDefault="00CD71F5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CD71F5" w:rsidRDefault="00CD71F5">
      <w:pPr>
        <w:rPr>
          <w:rFonts w:asciiTheme="minorHAnsi" w:hAnsiTheme="minorHAnsi"/>
          <w:b/>
          <w:sz w:val="22"/>
          <w:szCs w:val="22"/>
          <w:lang w:val="en-GB"/>
        </w:rPr>
      </w:pPr>
    </w:p>
    <w:tbl>
      <w:tblPr>
        <w:tblW w:w="77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0"/>
        <w:gridCol w:w="1310"/>
        <w:gridCol w:w="146"/>
        <w:gridCol w:w="1679"/>
        <w:gridCol w:w="146"/>
        <w:gridCol w:w="1960"/>
        <w:gridCol w:w="146"/>
        <w:gridCol w:w="1540"/>
      </w:tblGrid>
      <w:tr w:rsidR="00667FD5" w:rsidRPr="00667FD5" w:rsidTr="001E5617">
        <w:trPr>
          <w:trHeight w:val="300"/>
        </w:trPr>
        <w:tc>
          <w:tcPr>
            <w:tcW w:w="39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C625FD" w:rsidRDefault="00667FD5" w:rsidP="00667FD5">
            <w:pPr>
              <w:rPr>
                <w:rFonts w:ascii="Calibri" w:hAnsi="Calibri"/>
                <w:b/>
                <w:bCs/>
                <w:color w:val="000000"/>
              </w:rPr>
            </w:pPr>
            <w:r w:rsidRPr="00C625FD"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Table </w:t>
            </w:r>
            <w:r w:rsidR="00AA775E">
              <w:rPr>
                <w:rFonts w:ascii="Calibri" w:hAnsi="Calibri"/>
                <w:b/>
                <w:bCs/>
                <w:color w:val="000000"/>
                <w:lang w:val="en-US"/>
              </w:rPr>
              <w:t>S</w:t>
            </w:r>
            <w:bookmarkStart w:id="0" w:name="_GoBack"/>
            <w:bookmarkEnd w:id="0"/>
            <w:r w:rsidRPr="00C625FD">
              <w:rPr>
                <w:rFonts w:ascii="Calibri" w:hAnsi="Calibri"/>
                <w:b/>
                <w:bCs/>
                <w:color w:val="000000"/>
                <w:lang w:val="en-US"/>
              </w:rPr>
              <w:t>1B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67FD5" w:rsidRPr="00667FD5" w:rsidTr="001E5617">
        <w:trPr>
          <w:trHeight w:val="30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67FD5" w:rsidRPr="00667FD5" w:rsidTr="001E5617">
        <w:trPr>
          <w:trHeight w:val="315"/>
        </w:trPr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ssay numbe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BMC  subset studi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67FD5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SF cells and PBMC studie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Whole blood studies</w:t>
            </w: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UBE2D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366152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CASC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904832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824723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HLX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172035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203436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231122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OR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1076112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99999041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GJ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444444"/>
                <w:sz w:val="16"/>
                <w:szCs w:val="16"/>
              </w:rPr>
            </w:pPr>
            <w:r w:rsidRPr="00667FD5">
              <w:rPr>
                <w:rFonts w:ascii="Calibri" w:hAnsi="Calibri"/>
                <w:color w:val="444444"/>
                <w:sz w:val="16"/>
                <w:szCs w:val="16"/>
              </w:rPr>
              <w:t>Hs00376160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174122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174131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961622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2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168405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233688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7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174383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174097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222327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372324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GF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99999918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174128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CO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359999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986138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23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332759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LT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236874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LT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0242739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LTB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Hs01101194_m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NFRSF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 xml:space="preserve">Hs00998604_m1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67FD5" w:rsidRPr="00667FD5" w:rsidTr="001E5617">
        <w:trPr>
          <w:trHeight w:val="225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NFSF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 xml:space="preserve">Hs00542477_m1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7FD5">
              <w:rPr>
                <w:rFonts w:ascii="Calibri" w:hAnsi="Calibri"/>
                <w:color w:val="000000"/>
                <w:sz w:val="16"/>
                <w:szCs w:val="16"/>
              </w:rPr>
              <w:t>•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D5" w:rsidRPr="00667FD5" w:rsidRDefault="00667FD5" w:rsidP="00667F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:rsidR="00CD71F5" w:rsidRDefault="00CD71F5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667FD5" w:rsidRDefault="00667FD5">
      <w:pPr>
        <w:rPr>
          <w:rFonts w:asciiTheme="minorHAnsi" w:hAnsiTheme="minorHAnsi"/>
          <w:b/>
          <w:sz w:val="22"/>
          <w:szCs w:val="22"/>
          <w:lang w:val="en-GB"/>
        </w:rPr>
      </w:pPr>
    </w:p>
    <w:sectPr w:rsidR="00667FD5" w:rsidSect="000148A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20"/>
  <w:displayHorizont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8AC"/>
    <w:rsid w:val="000148AC"/>
    <w:rsid w:val="000932BD"/>
    <w:rsid w:val="000A4C9D"/>
    <w:rsid w:val="001E5617"/>
    <w:rsid w:val="003376D0"/>
    <w:rsid w:val="0038700F"/>
    <w:rsid w:val="003F07BD"/>
    <w:rsid w:val="005E7C28"/>
    <w:rsid w:val="00667FD5"/>
    <w:rsid w:val="006823A9"/>
    <w:rsid w:val="0080426F"/>
    <w:rsid w:val="00986427"/>
    <w:rsid w:val="00A665B2"/>
    <w:rsid w:val="00AA775E"/>
    <w:rsid w:val="00B267CA"/>
    <w:rsid w:val="00B37816"/>
    <w:rsid w:val="00B80FAD"/>
    <w:rsid w:val="00BB1F23"/>
    <w:rsid w:val="00C625FD"/>
    <w:rsid w:val="00C83C19"/>
    <w:rsid w:val="00CD71F5"/>
    <w:rsid w:val="00F8316F"/>
    <w:rsid w:val="00FB24A4"/>
    <w:rsid w:val="00FE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427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427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3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gshospitalet</Company>
  <LinksUpToDate>false</LinksUpToDate>
  <CharactersWithSpaces>3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29219</dc:creator>
  <cp:lastModifiedBy>Jeppe Romme</cp:lastModifiedBy>
  <cp:revision>3</cp:revision>
  <dcterms:created xsi:type="dcterms:W3CDTF">2013-01-31T08:54:00Z</dcterms:created>
  <dcterms:modified xsi:type="dcterms:W3CDTF">2013-01-31T08:55:00Z</dcterms:modified>
</cp:coreProperties>
</file>